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FC143" w14:textId="276EEFC9" w:rsidR="00F716F7" w:rsidRDefault="00F716F7" w:rsidP="00F716F7">
      <w:pPr>
        <w:tabs>
          <w:tab w:val="center" w:pos="4536"/>
        </w:tabs>
        <w:spacing w:line="480" w:lineRule="auto"/>
        <w:rPr>
          <w:b/>
          <w:bCs/>
          <w:sz w:val="24"/>
          <w:szCs w:val="24"/>
          <w:lang w:val="en-US"/>
        </w:rPr>
      </w:pPr>
      <w:r w:rsidRPr="00C55348">
        <w:rPr>
          <w:b/>
          <w:bCs/>
          <w:sz w:val="24"/>
          <w:szCs w:val="24"/>
          <w:lang w:val="en-US"/>
        </w:rPr>
        <w:t>Provincial distribution of infecting</w:t>
      </w:r>
      <w:r w:rsidRPr="00C55348">
        <w:rPr>
          <w:b/>
          <w:bCs/>
          <w:i/>
          <w:sz w:val="24"/>
          <w:szCs w:val="24"/>
          <w:lang w:val="en-US"/>
        </w:rPr>
        <w:t xml:space="preserve"> Leishmania</w:t>
      </w:r>
      <w:r w:rsidRPr="00C55348">
        <w:rPr>
          <w:b/>
          <w:bCs/>
          <w:sz w:val="24"/>
          <w:szCs w:val="24"/>
          <w:lang w:val="en-US"/>
        </w:rPr>
        <w:t xml:space="preserve"> species in 135 patients with cutaneous lesions from the Ecuadorian subtropical Pacific and Amazon regions.</w:t>
      </w:r>
      <w:r>
        <w:rPr>
          <w:b/>
          <w:bCs/>
          <w:sz w:val="24"/>
          <w:szCs w:val="24"/>
          <w:lang w:val="en-US"/>
        </w:rPr>
        <w:t xml:space="preserve"> Total (%)</w:t>
      </w:r>
    </w:p>
    <w:tbl>
      <w:tblPr>
        <w:tblW w:w="8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598"/>
        <w:gridCol w:w="1698"/>
        <w:gridCol w:w="1297"/>
        <w:gridCol w:w="1297"/>
      </w:tblGrid>
      <w:tr w:rsidR="00F716F7" w:rsidRPr="00137BD1" w14:paraId="729B5ADE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F424" w14:textId="77777777" w:rsidR="00F716F7" w:rsidRPr="00F716F7" w:rsidRDefault="00F716F7" w:rsidP="007245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E9E3" w14:textId="77777777" w:rsidR="00F716F7" w:rsidRPr="0092489F" w:rsidRDefault="00F716F7" w:rsidP="0072455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2489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L. guyanensi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07705" w14:textId="77777777" w:rsidR="00F716F7" w:rsidRPr="0092489F" w:rsidRDefault="00F716F7" w:rsidP="0072455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2489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L. braziliensi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AE39" w14:textId="77777777" w:rsidR="00F716F7" w:rsidRPr="0092489F" w:rsidRDefault="00F716F7" w:rsidP="0072455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2489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L. lainsoni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72650C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</w:tr>
      <w:tr w:rsidR="00F716F7" w:rsidRPr="00137BD1" w14:paraId="1AF09B2A" w14:textId="77777777" w:rsidTr="0072455B">
        <w:trPr>
          <w:trHeight w:val="367"/>
        </w:trPr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9EADD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Pacific </w:t>
            </w:r>
            <w:proofErr w:type="spellStart"/>
            <w:r w:rsidRPr="00ED54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rovinces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3EFA3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83 (93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D0167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5 (6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BA74F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BE41D7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89 (100)</w:t>
            </w:r>
          </w:p>
        </w:tc>
      </w:tr>
      <w:tr w:rsidR="00F716F7" w:rsidRPr="00137BD1" w14:paraId="29CC951A" w14:textId="77777777" w:rsidTr="0072455B">
        <w:trPr>
          <w:trHeight w:val="367"/>
        </w:trPr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DBB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ichincha</w:t>
            </w:r>
            <w:proofErr w:type="spellEnd"/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5FBF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8 (94)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00CD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 (5)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66DB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1)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bottom"/>
          </w:tcPr>
          <w:p w14:paraId="3FAEA3BE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3 (100)</w:t>
            </w:r>
          </w:p>
        </w:tc>
      </w:tr>
      <w:tr w:rsidR="00F716F7" w:rsidRPr="00137BD1" w14:paraId="275679C8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E18F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mbabura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FFFD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5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9354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5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F89F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D650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100)</w:t>
            </w:r>
          </w:p>
        </w:tc>
      </w:tr>
      <w:tr w:rsidR="00F716F7" w:rsidRPr="00137BD1" w14:paraId="33D0D12C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A269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anto Doming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5BD4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10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AB02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4125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04FA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100)</w:t>
            </w:r>
          </w:p>
        </w:tc>
      </w:tr>
      <w:tr w:rsidR="00F716F7" w:rsidRPr="00137BD1" w14:paraId="7D55E68B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6377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anabi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CE4F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10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6CC4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5A4C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C6D6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100)</w:t>
            </w:r>
          </w:p>
        </w:tc>
      </w:tr>
      <w:tr w:rsidR="00F716F7" w:rsidRPr="00137BD1" w14:paraId="3192497B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4FF7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uaya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9F1B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100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A99F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184B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bottom"/>
          </w:tcPr>
          <w:p w14:paraId="170EE5CB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100)</w:t>
            </w:r>
          </w:p>
        </w:tc>
      </w:tr>
      <w:tr w:rsidR="00F716F7" w:rsidRPr="00137BD1" w14:paraId="152973B2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B804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Amazon </w:t>
            </w:r>
            <w:proofErr w:type="spellStart"/>
            <w:r w:rsidRPr="00ED54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rovince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6477" w14:textId="77777777" w:rsidR="00F716F7" w:rsidRPr="00563021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30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9 (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41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277" w14:textId="77777777" w:rsidR="00F716F7" w:rsidRPr="00563021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21 (46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052D" w14:textId="77777777" w:rsidR="00F716F7" w:rsidRPr="00563021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6 (13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bottom"/>
          </w:tcPr>
          <w:p w14:paraId="408A4FF0" w14:textId="77777777" w:rsidR="00F716F7" w:rsidRPr="00563021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nl-NL"/>
              </w:rPr>
            </w:pPr>
            <w:r w:rsidRPr="00563021">
              <w:rPr>
                <w:rFonts w:eastAsia="Times New Roman" w:cstheme="minorHAnsi"/>
                <w:b/>
                <w:sz w:val="20"/>
                <w:szCs w:val="20"/>
                <w:lang w:eastAsia="nl-NL"/>
              </w:rPr>
              <w:t>46 (100)</w:t>
            </w:r>
          </w:p>
        </w:tc>
      </w:tr>
      <w:tr w:rsidR="00F716F7" w:rsidRPr="00137BD1" w14:paraId="576A4B76" w14:textId="77777777" w:rsidTr="0072455B">
        <w:trPr>
          <w:trHeight w:val="367"/>
        </w:trPr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E68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ucumbios</w:t>
            </w:r>
            <w:proofErr w:type="spellEnd"/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3534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100)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FB9D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2D8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bottom"/>
          </w:tcPr>
          <w:p w14:paraId="3CB3C3C6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100)</w:t>
            </w:r>
          </w:p>
        </w:tc>
      </w:tr>
      <w:tr w:rsidR="00F716F7" w:rsidRPr="00137BD1" w14:paraId="3F35C3CE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11D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apo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47CF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949B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F84B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 (7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23FF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 (100)</w:t>
            </w:r>
          </w:p>
        </w:tc>
      </w:tr>
      <w:tr w:rsidR="00F716F7" w:rsidRPr="00137BD1" w14:paraId="558FDB97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B55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rellana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F905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5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70D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5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0638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C6A8A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100)</w:t>
            </w:r>
          </w:p>
        </w:tc>
      </w:tr>
      <w:tr w:rsidR="00F716F7" w:rsidRPr="00137BD1" w14:paraId="0E2EB208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172F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astaza</w:t>
            </w:r>
            <w:proofErr w:type="spellEnd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C10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 (3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07F3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 (5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E092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24570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3 (100)</w:t>
            </w:r>
          </w:p>
        </w:tc>
      </w:tr>
      <w:tr w:rsidR="00F716F7" w:rsidRPr="00137BD1" w14:paraId="3BC43D57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64D" w14:textId="77777777" w:rsidR="00F716F7" w:rsidRPr="00ED5466" w:rsidRDefault="00F716F7" w:rsidP="007245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rona</w:t>
            </w:r>
            <w:proofErr w:type="spellEnd"/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Santiago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E70E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40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F12F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40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5D88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20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bottom"/>
          </w:tcPr>
          <w:p w14:paraId="6F3412DB" w14:textId="77777777" w:rsidR="00F716F7" w:rsidRPr="00ED5466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D5466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(100)</w:t>
            </w:r>
          </w:p>
        </w:tc>
      </w:tr>
      <w:tr w:rsidR="00F716F7" w:rsidRPr="00137BD1" w14:paraId="325AF27D" w14:textId="77777777" w:rsidTr="0072455B">
        <w:trPr>
          <w:trHeight w:val="367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0E17" w14:textId="77777777" w:rsidR="00F716F7" w:rsidRPr="00563021" w:rsidRDefault="00F716F7" w:rsidP="0072455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30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803E" w14:textId="77777777" w:rsidR="00F716F7" w:rsidRPr="00563021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563021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102 (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76</w:t>
            </w:r>
            <w:r w:rsidRPr="00563021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95F9" w14:textId="77777777" w:rsidR="00F716F7" w:rsidRPr="00563021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563021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26 (19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6E4A" w14:textId="77777777" w:rsidR="00F716F7" w:rsidRPr="00563021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563021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7 (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84D7E2" w14:textId="77777777" w:rsidR="00F716F7" w:rsidRPr="00563021" w:rsidRDefault="00F716F7" w:rsidP="0072455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563021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135 (100)</w:t>
            </w:r>
          </w:p>
        </w:tc>
      </w:tr>
    </w:tbl>
    <w:p w14:paraId="661562C6" w14:textId="77777777" w:rsidR="00F716F7" w:rsidRDefault="00F716F7" w:rsidP="00F716F7">
      <w:pPr>
        <w:tabs>
          <w:tab w:val="center" w:pos="4536"/>
        </w:tabs>
        <w:spacing w:line="480" w:lineRule="auto"/>
        <w:rPr>
          <w:b/>
          <w:bCs/>
          <w:sz w:val="24"/>
          <w:szCs w:val="24"/>
          <w:lang w:val="en-US"/>
        </w:rPr>
      </w:pPr>
    </w:p>
    <w:p w14:paraId="5D7B3D10" w14:textId="77777777" w:rsidR="00F716F7" w:rsidRDefault="00F716F7" w:rsidP="00F716F7">
      <w:pPr>
        <w:tabs>
          <w:tab w:val="center" w:pos="4536"/>
        </w:tabs>
        <w:spacing w:line="480" w:lineRule="auto"/>
        <w:rPr>
          <w:b/>
          <w:sz w:val="28"/>
          <w:szCs w:val="28"/>
          <w:lang w:val="en-US"/>
        </w:rPr>
      </w:pPr>
    </w:p>
    <w:p w14:paraId="4F71C3A4" w14:textId="77777777" w:rsidR="0078555F" w:rsidRDefault="0078555F"/>
    <w:sectPr w:rsidR="007855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6F7"/>
    <w:rsid w:val="0078555F"/>
    <w:rsid w:val="00F7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A24E6"/>
  <w15:chartTrackingRefBased/>
  <w15:docId w15:val="{0BBA9F8F-1F0A-497A-AE68-9E4056A22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716F7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33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ezemer</dc:creator>
  <cp:keywords/>
  <dc:description/>
  <cp:lastModifiedBy>Jacob Bezemer</cp:lastModifiedBy>
  <cp:revision>1</cp:revision>
  <dcterms:created xsi:type="dcterms:W3CDTF">2023-05-10T21:19:00Z</dcterms:created>
  <dcterms:modified xsi:type="dcterms:W3CDTF">2023-05-10T21:20:00Z</dcterms:modified>
</cp:coreProperties>
</file>